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CAC8" w14:textId="528F6449" w:rsidR="00F85E95" w:rsidRPr="008B38D0" w:rsidRDefault="00F85E95" w:rsidP="00F85E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38D0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A76B02" w:rsidRPr="008B38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B38D0">
        <w:rPr>
          <w:rFonts w:ascii="Times New Roman" w:hAnsi="Times New Roman" w:cs="Times New Roman"/>
          <w:b/>
          <w:bCs/>
          <w:sz w:val="20"/>
          <w:szCs w:val="20"/>
        </w:rPr>
        <w:t xml:space="preserve">The definitions </w:t>
      </w:r>
      <w:r w:rsidR="00F11687"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="00F116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B38D0">
        <w:rPr>
          <w:rFonts w:ascii="Times New Roman" w:hAnsi="Times New Roman" w:cs="Times New Roman"/>
          <w:b/>
          <w:bCs/>
          <w:sz w:val="20"/>
          <w:szCs w:val="20"/>
        </w:rPr>
        <w:t>T stage</w:t>
      </w:r>
      <w:r w:rsidR="00D954EF" w:rsidRPr="008B38D0">
        <w:rPr>
          <w:rFonts w:ascii="Times New Roman" w:hAnsi="Times New Roman" w:cs="Times New Roman"/>
          <w:b/>
          <w:bCs/>
          <w:sz w:val="20"/>
          <w:szCs w:val="20"/>
        </w:rPr>
        <w:t xml:space="preserve"> and N stage</w:t>
      </w:r>
      <w:r w:rsidR="00A648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6A7F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="00126A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6A7F">
        <w:rPr>
          <w:rFonts w:ascii="Times New Roman" w:hAnsi="Times New Roman" w:cs="Times New Roman" w:hint="eastAsia"/>
          <w:b/>
          <w:bCs/>
          <w:sz w:val="20"/>
          <w:szCs w:val="20"/>
        </w:rPr>
        <w:t>patients</w:t>
      </w:r>
      <w:r w:rsidR="00126A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6A7F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="00126A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4822">
        <w:rPr>
          <w:rFonts w:ascii="Times New Roman" w:hAnsi="Times New Roman" w:cs="Times New Roman" w:hint="eastAsia"/>
          <w:b/>
          <w:bCs/>
          <w:sz w:val="20"/>
          <w:szCs w:val="20"/>
        </w:rPr>
        <w:t>osteosarcoma</w:t>
      </w:r>
      <w:r w:rsidR="00126A7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1A74176" w14:textId="7F58A06A" w:rsidR="00D954EF" w:rsidRPr="008B38D0" w:rsidRDefault="00D954EF" w:rsidP="00F85E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38D0">
        <w:rPr>
          <w:rFonts w:ascii="Times New Roman" w:hAnsi="Times New Roman" w:cs="Times New Roman"/>
          <w:b/>
          <w:bCs/>
          <w:sz w:val="20"/>
          <w:szCs w:val="20"/>
        </w:rPr>
        <w:t>T st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881CA1" w:rsidRPr="008B38D0" w14:paraId="0167F703" w14:textId="77777777" w:rsidTr="00D954EF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9482BA" w14:textId="1A60E17D" w:rsidR="00881CA1" w:rsidRPr="008B38D0" w:rsidRDefault="00D954EF" w:rsidP="00F85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s Located in </w:t>
            </w:r>
            <w:r w:rsidR="00881CA1"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cular Skeleton, Trunk, Skull, and Facial Bones</w:t>
            </w:r>
          </w:p>
        </w:tc>
      </w:tr>
      <w:tr w:rsidR="00881CA1" w:rsidRPr="008B38D0" w14:paraId="3D3919E3" w14:textId="77777777" w:rsidTr="00D954EF">
        <w:tc>
          <w:tcPr>
            <w:tcW w:w="846" w:type="dxa"/>
            <w:tcBorders>
              <w:top w:val="single" w:sz="4" w:space="0" w:color="auto"/>
              <w:right w:val="nil"/>
            </w:tcBorders>
          </w:tcPr>
          <w:p w14:paraId="0C7BCE9D" w14:textId="7A5D3A1F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nil"/>
            </w:tcBorders>
          </w:tcPr>
          <w:p w14:paraId="04B20A12" w14:textId="11E8B233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Primary tumor cannot be assessed</w:t>
            </w:r>
          </w:p>
        </w:tc>
      </w:tr>
      <w:tr w:rsidR="00881CA1" w:rsidRPr="008B38D0" w14:paraId="3473ABF9" w14:textId="77777777" w:rsidTr="00D954EF">
        <w:tc>
          <w:tcPr>
            <w:tcW w:w="846" w:type="dxa"/>
            <w:tcBorders>
              <w:right w:val="nil"/>
            </w:tcBorders>
          </w:tcPr>
          <w:p w14:paraId="52A2E448" w14:textId="3A1038BD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4E1C72F9" w14:textId="5A294418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o evidence of primary tumor</w:t>
            </w:r>
          </w:p>
        </w:tc>
      </w:tr>
      <w:tr w:rsidR="00881CA1" w:rsidRPr="008B38D0" w14:paraId="0521812A" w14:textId="77777777" w:rsidTr="00D954EF">
        <w:tc>
          <w:tcPr>
            <w:tcW w:w="846" w:type="dxa"/>
            <w:tcBorders>
              <w:right w:val="nil"/>
            </w:tcBorders>
          </w:tcPr>
          <w:p w14:paraId="5499506A" w14:textId="6E210F20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18AECDFF" w14:textId="0464B064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≤8 cm in greatest dimension</w:t>
            </w:r>
          </w:p>
        </w:tc>
      </w:tr>
      <w:tr w:rsidR="00881CA1" w:rsidRPr="008B38D0" w14:paraId="3CB374A0" w14:textId="77777777" w:rsidTr="00D954EF">
        <w:tc>
          <w:tcPr>
            <w:tcW w:w="846" w:type="dxa"/>
            <w:tcBorders>
              <w:right w:val="nil"/>
            </w:tcBorders>
          </w:tcPr>
          <w:p w14:paraId="7164CD58" w14:textId="24A50A03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4326A5CD" w14:textId="0233178D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&gt;8 cm in greatest dimension</w:t>
            </w:r>
          </w:p>
        </w:tc>
      </w:tr>
      <w:tr w:rsidR="00881CA1" w:rsidRPr="008B38D0" w14:paraId="38C7E46C" w14:textId="77777777" w:rsidTr="00D954EF">
        <w:tc>
          <w:tcPr>
            <w:tcW w:w="846" w:type="dxa"/>
            <w:tcBorders>
              <w:right w:val="nil"/>
            </w:tcBorders>
          </w:tcPr>
          <w:p w14:paraId="4B8DFF15" w14:textId="76D1D0DA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7450" w:type="dxa"/>
            <w:tcBorders>
              <w:top w:val="nil"/>
              <w:left w:val="nil"/>
              <w:bottom w:val="single" w:sz="4" w:space="0" w:color="auto"/>
            </w:tcBorders>
          </w:tcPr>
          <w:p w14:paraId="217FA41E" w14:textId="6CFCC2F5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Discontinuous tumors in the primary bone site</w:t>
            </w:r>
          </w:p>
        </w:tc>
      </w:tr>
      <w:tr w:rsidR="00881CA1" w:rsidRPr="008B38D0" w14:paraId="291846C3" w14:textId="77777777" w:rsidTr="005534F3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51482" w14:textId="77777777" w:rsidR="00126A7F" w:rsidRDefault="00126A7F" w:rsidP="00017F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E65359" w14:textId="7EF98736" w:rsidR="00881CA1" w:rsidRPr="008B38D0" w:rsidRDefault="00D954EF" w:rsidP="00017F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s Located in </w:t>
            </w:r>
            <w:r w:rsidR="00881CA1"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</w:tr>
      <w:tr w:rsidR="00881CA1" w:rsidRPr="008B38D0" w14:paraId="3EBCB30E" w14:textId="77777777" w:rsidTr="005534F3">
        <w:tc>
          <w:tcPr>
            <w:tcW w:w="846" w:type="dxa"/>
            <w:tcBorders>
              <w:top w:val="single" w:sz="4" w:space="0" w:color="auto"/>
              <w:right w:val="nil"/>
            </w:tcBorders>
          </w:tcPr>
          <w:p w14:paraId="235F80FB" w14:textId="77777777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nil"/>
            </w:tcBorders>
          </w:tcPr>
          <w:p w14:paraId="21E3E45E" w14:textId="6186CFED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Primary tumor cannot be assessed</w:t>
            </w:r>
          </w:p>
        </w:tc>
      </w:tr>
      <w:tr w:rsidR="00881CA1" w:rsidRPr="008B38D0" w14:paraId="0522E9B8" w14:textId="77777777" w:rsidTr="005534F3">
        <w:tc>
          <w:tcPr>
            <w:tcW w:w="846" w:type="dxa"/>
            <w:tcBorders>
              <w:right w:val="nil"/>
            </w:tcBorders>
          </w:tcPr>
          <w:p w14:paraId="682DEFCF" w14:textId="77777777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4555BC3A" w14:textId="18BFB6D0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o evidence of primary tumor</w:t>
            </w:r>
          </w:p>
        </w:tc>
      </w:tr>
      <w:tr w:rsidR="00881CA1" w:rsidRPr="008B38D0" w14:paraId="719F190B" w14:textId="77777777" w:rsidTr="005534F3">
        <w:tc>
          <w:tcPr>
            <w:tcW w:w="846" w:type="dxa"/>
            <w:tcBorders>
              <w:right w:val="nil"/>
            </w:tcBorders>
          </w:tcPr>
          <w:p w14:paraId="276CF9DB" w14:textId="77777777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1ABA2160" w14:textId="37929A8B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to one vertebral segment or two adjacent vertebral segments</w:t>
            </w:r>
          </w:p>
        </w:tc>
      </w:tr>
      <w:tr w:rsidR="00881CA1" w:rsidRPr="008B38D0" w14:paraId="7B427B95" w14:textId="77777777" w:rsidTr="005534F3">
        <w:tc>
          <w:tcPr>
            <w:tcW w:w="846" w:type="dxa"/>
            <w:tcBorders>
              <w:right w:val="nil"/>
            </w:tcBorders>
          </w:tcPr>
          <w:p w14:paraId="7F90AB89" w14:textId="77777777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6C11A060" w14:textId="0B7022A2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confined to three adjacent vertebral segments</w:t>
            </w:r>
          </w:p>
        </w:tc>
      </w:tr>
      <w:tr w:rsidR="00881CA1" w:rsidRPr="008B38D0" w14:paraId="52D7607A" w14:textId="77777777" w:rsidTr="005534F3">
        <w:tc>
          <w:tcPr>
            <w:tcW w:w="846" w:type="dxa"/>
            <w:tcBorders>
              <w:right w:val="nil"/>
            </w:tcBorders>
            <w:vAlign w:val="center"/>
          </w:tcPr>
          <w:p w14:paraId="408BF4F2" w14:textId="77777777" w:rsidR="00881CA1" w:rsidRPr="008B38D0" w:rsidRDefault="00881CA1" w:rsidP="005534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5440BE75" w14:textId="4C972C31" w:rsidR="00881CA1" w:rsidRPr="008B38D0" w:rsidRDefault="00881CA1" w:rsidP="0088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confined to four or more adjacent vertebral segments, or any nonadjacent vertebral segments</w:t>
            </w:r>
          </w:p>
        </w:tc>
      </w:tr>
      <w:tr w:rsidR="00881CA1" w:rsidRPr="008B38D0" w14:paraId="2D732B63" w14:textId="77777777" w:rsidTr="005534F3">
        <w:tc>
          <w:tcPr>
            <w:tcW w:w="846" w:type="dxa"/>
            <w:tcBorders>
              <w:right w:val="nil"/>
            </w:tcBorders>
          </w:tcPr>
          <w:p w14:paraId="6958DCAC" w14:textId="5BEA004C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1116A98C" w14:textId="367D65E2" w:rsidR="00881CA1" w:rsidRPr="008B38D0" w:rsidRDefault="00881CA1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Extension into the spinal canal or great vessels</w:t>
            </w:r>
          </w:p>
        </w:tc>
      </w:tr>
      <w:tr w:rsidR="001F7DAA" w:rsidRPr="008B38D0" w14:paraId="2F23F145" w14:textId="77777777" w:rsidTr="005534F3">
        <w:tc>
          <w:tcPr>
            <w:tcW w:w="846" w:type="dxa"/>
            <w:tcBorders>
              <w:right w:val="nil"/>
            </w:tcBorders>
          </w:tcPr>
          <w:p w14:paraId="0347977C" w14:textId="620C6210" w:rsidR="001F7DAA" w:rsidRPr="008B38D0" w:rsidRDefault="001F7DA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4a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6C8B17FB" w14:textId="07411431" w:rsidR="001F7DAA" w:rsidRPr="008B38D0" w:rsidRDefault="005534F3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F7DAA" w:rsidRPr="008B38D0">
              <w:rPr>
                <w:rFonts w:ascii="Times New Roman" w:hAnsi="Times New Roman" w:cs="Times New Roman"/>
                <w:sz w:val="20"/>
                <w:szCs w:val="20"/>
              </w:rPr>
              <w:t>Extension into the spinal canal</w:t>
            </w:r>
          </w:p>
        </w:tc>
      </w:tr>
      <w:tr w:rsidR="001F7DAA" w:rsidRPr="008B38D0" w14:paraId="7DEBE631" w14:textId="77777777" w:rsidTr="005534F3">
        <w:tc>
          <w:tcPr>
            <w:tcW w:w="846" w:type="dxa"/>
            <w:tcBorders>
              <w:right w:val="nil"/>
            </w:tcBorders>
          </w:tcPr>
          <w:p w14:paraId="2CED1099" w14:textId="2775FCF4" w:rsidR="001F7DAA" w:rsidRPr="008B38D0" w:rsidRDefault="001F7DA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4b</w:t>
            </w:r>
          </w:p>
        </w:tc>
        <w:tc>
          <w:tcPr>
            <w:tcW w:w="7450" w:type="dxa"/>
            <w:tcBorders>
              <w:top w:val="nil"/>
              <w:left w:val="nil"/>
              <w:bottom w:val="single" w:sz="4" w:space="0" w:color="auto"/>
            </w:tcBorders>
          </w:tcPr>
          <w:p w14:paraId="1DA27EEC" w14:textId="16AA13C7" w:rsidR="001F7DAA" w:rsidRPr="008B38D0" w:rsidRDefault="005534F3" w:rsidP="001F7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F7DAA" w:rsidRPr="008B38D0">
              <w:rPr>
                <w:rFonts w:ascii="Times New Roman" w:hAnsi="Times New Roman" w:cs="Times New Roman"/>
                <w:sz w:val="20"/>
                <w:szCs w:val="20"/>
              </w:rPr>
              <w:t>Evidence of gross vascular invasion or tumor thrombus in the great vessels</w:t>
            </w:r>
          </w:p>
        </w:tc>
      </w:tr>
    </w:tbl>
    <w:p w14:paraId="3C7E0D62" w14:textId="01661C3F" w:rsidR="00881CA1" w:rsidRPr="008B38D0" w:rsidRDefault="00881CA1" w:rsidP="00F85E95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B813B0" w:rsidRPr="008B38D0" w14:paraId="52A6E0F1" w14:textId="77777777" w:rsidTr="005534F3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81DA9" w14:textId="25E1AAB3" w:rsidR="00B813B0" w:rsidRPr="008B38D0" w:rsidRDefault="00D954EF" w:rsidP="00017F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s Located in </w:t>
            </w:r>
            <w:r w:rsidR="00B813B0"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vis</w:t>
            </w:r>
          </w:p>
        </w:tc>
      </w:tr>
      <w:tr w:rsidR="00B813B0" w:rsidRPr="008B38D0" w14:paraId="7B72A83C" w14:textId="77777777" w:rsidTr="005534F3">
        <w:tc>
          <w:tcPr>
            <w:tcW w:w="846" w:type="dxa"/>
            <w:tcBorders>
              <w:top w:val="single" w:sz="4" w:space="0" w:color="auto"/>
              <w:right w:val="nil"/>
            </w:tcBorders>
          </w:tcPr>
          <w:p w14:paraId="671063D3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nil"/>
            </w:tcBorders>
          </w:tcPr>
          <w:p w14:paraId="7AD29387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Primary tumor cannot be assessed</w:t>
            </w:r>
          </w:p>
        </w:tc>
      </w:tr>
      <w:tr w:rsidR="00B813B0" w:rsidRPr="008B38D0" w14:paraId="723AF8E3" w14:textId="77777777" w:rsidTr="005534F3">
        <w:tc>
          <w:tcPr>
            <w:tcW w:w="846" w:type="dxa"/>
            <w:tcBorders>
              <w:right w:val="nil"/>
            </w:tcBorders>
          </w:tcPr>
          <w:p w14:paraId="78AD1249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22A36A8A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o evidence of primary tumor</w:t>
            </w:r>
          </w:p>
        </w:tc>
      </w:tr>
      <w:tr w:rsidR="00B813B0" w:rsidRPr="008B38D0" w14:paraId="256846FA" w14:textId="77777777" w:rsidTr="005534F3">
        <w:tc>
          <w:tcPr>
            <w:tcW w:w="846" w:type="dxa"/>
            <w:tcBorders>
              <w:right w:val="nil"/>
            </w:tcBorders>
          </w:tcPr>
          <w:p w14:paraId="5B6B049D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339CE775" w14:textId="583B7BE1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confined to one pelvic segment with no extraosseous extension</w:t>
            </w:r>
          </w:p>
        </w:tc>
      </w:tr>
      <w:tr w:rsidR="00B813B0" w:rsidRPr="008B38D0" w14:paraId="1A65F4DE" w14:textId="77777777" w:rsidTr="005534F3">
        <w:tc>
          <w:tcPr>
            <w:tcW w:w="846" w:type="dxa"/>
            <w:tcBorders>
              <w:right w:val="nil"/>
            </w:tcBorders>
          </w:tcPr>
          <w:p w14:paraId="1A6485CD" w14:textId="0EC319C2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1a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1D6DDA8C" w14:textId="50C5606E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≤8 cm in greatest dimension</w:t>
            </w:r>
          </w:p>
        </w:tc>
      </w:tr>
      <w:tr w:rsidR="00B813B0" w:rsidRPr="008B38D0" w14:paraId="6C5368FC" w14:textId="77777777" w:rsidTr="005534F3">
        <w:tc>
          <w:tcPr>
            <w:tcW w:w="846" w:type="dxa"/>
            <w:tcBorders>
              <w:right w:val="nil"/>
            </w:tcBorders>
          </w:tcPr>
          <w:p w14:paraId="67FDA4D6" w14:textId="66E97A52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1b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08A99204" w14:textId="11F94EC5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&gt;8 cm in greatest dimension</w:t>
            </w:r>
          </w:p>
        </w:tc>
      </w:tr>
      <w:tr w:rsidR="00B813B0" w:rsidRPr="008B38D0" w14:paraId="54D4DD15" w14:textId="77777777" w:rsidTr="005534F3">
        <w:tc>
          <w:tcPr>
            <w:tcW w:w="846" w:type="dxa"/>
            <w:tcBorders>
              <w:right w:val="nil"/>
            </w:tcBorders>
          </w:tcPr>
          <w:p w14:paraId="2C77A5A3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051A1644" w14:textId="13DB88B2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confined to one pelvic segment with extraosseous extension or two segments without extraosseous extension</w:t>
            </w:r>
          </w:p>
        </w:tc>
      </w:tr>
      <w:tr w:rsidR="00B813B0" w:rsidRPr="008B38D0" w14:paraId="2018D363" w14:textId="77777777" w:rsidTr="005534F3">
        <w:tc>
          <w:tcPr>
            <w:tcW w:w="846" w:type="dxa"/>
            <w:tcBorders>
              <w:right w:val="nil"/>
            </w:tcBorders>
          </w:tcPr>
          <w:p w14:paraId="0086FAA6" w14:textId="5B024EFB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2a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554A57D8" w14:textId="1B29AAEE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≤8 cm in greatest dimension</w:t>
            </w:r>
          </w:p>
        </w:tc>
      </w:tr>
      <w:tr w:rsidR="00B813B0" w:rsidRPr="008B38D0" w14:paraId="2B050BC8" w14:textId="77777777" w:rsidTr="005534F3">
        <w:tc>
          <w:tcPr>
            <w:tcW w:w="846" w:type="dxa"/>
            <w:tcBorders>
              <w:right w:val="nil"/>
            </w:tcBorders>
          </w:tcPr>
          <w:p w14:paraId="253DADB2" w14:textId="5899C100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2b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4A3D4175" w14:textId="16F3FE6A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&gt;8 cm in greatest dimension</w:t>
            </w:r>
          </w:p>
        </w:tc>
      </w:tr>
      <w:tr w:rsidR="00B813B0" w:rsidRPr="008B38D0" w14:paraId="02AE48B7" w14:textId="77777777" w:rsidTr="005534F3">
        <w:tc>
          <w:tcPr>
            <w:tcW w:w="846" w:type="dxa"/>
            <w:tcBorders>
              <w:right w:val="nil"/>
            </w:tcBorders>
          </w:tcPr>
          <w:p w14:paraId="0532592E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7793F86C" w14:textId="2FD07953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spanning two pelvic segments with extraosseous extension</w:t>
            </w:r>
          </w:p>
        </w:tc>
      </w:tr>
      <w:tr w:rsidR="00B813B0" w:rsidRPr="008B38D0" w14:paraId="1652C4ED" w14:textId="77777777" w:rsidTr="005534F3">
        <w:tc>
          <w:tcPr>
            <w:tcW w:w="846" w:type="dxa"/>
            <w:tcBorders>
              <w:right w:val="nil"/>
            </w:tcBorders>
          </w:tcPr>
          <w:p w14:paraId="5A7BD1C2" w14:textId="04A97EE2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3a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5B2ADC50" w14:textId="5BBCF060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≤8 cm in greatest dimension</w:t>
            </w:r>
          </w:p>
        </w:tc>
      </w:tr>
      <w:tr w:rsidR="00B813B0" w:rsidRPr="008B38D0" w14:paraId="140E7490" w14:textId="77777777" w:rsidTr="005534F3">
        <w:tc>
          <w:tcPr>
            <w:tcW w:w="846" w:type="dxa"/>
            <w:tcBorders>
              <w:right w:val="nil"/>
            </w:tcBorders>
          </w:tcPr>
          <w:p w14:paraId="3F80F797" w14:textId="34317D78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3b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51A7239F" w14:textId="13FBF477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&gt;8 cm in greatest dimension</w:t>
            </w:r>
          </w:p>
        </w:tc>
      </w:tr>
      <w:tr w:rsidR="00B813B0" w:rsidRPr="008B38D0" w14:paraId="64C58B50" w14:textId="77777777" w:rsidTr="005534F3">
        <w:tc>
          <w:tcPr>
            <w:tcW w:w="846" w:type="dxa"/>
            <w:tcBorders>
              <w:right w:val="nil"/>
            </w:tcBorders>
          </w:tcPr>
          <w:p w14:paraId="73284328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6AA55BF4" w14:textId="70B93881" w:rsidR="00B813B0" w:rsidRPr="008B38D0" w:rsidRDefault="00B813B0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Tumor spanning three pelvic segments or crossing the sacroiliac joint</w:t>
            </w:r>
          </w:p>
        </w:tc>
      </w:tr>
      <w:tr w:rsidR="00B813B0" w:rsidRPr="008B38D0" w14:paraId="0A444344" w14:textId="77777777" w:rsidTr="005534F3">
        <w:tc>
          <w:tcPr>
            <w:tcW w:w="846" w:type="dxa"/>
            <w:tcBorders>
              <w:right w:val="nil"/>
            </w:tcBorders>
          </w:tcPr>
          <w:p w14:paraId="097E5694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4a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4ECC2F6D" w14:textId="3EECDBD6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involves sacroiliac joint and extends medial to the sacral neuroforamen</w:t>
            </w:r>
          </w:p>
        </w:tc>
      </w:tr>
      <w:tr w:rsidR="00B813B0" w:rsidRPr="008B38D0" w14:paraId="04017A06" w14:textId="77777777" w:rsidTr="005534F3">
        <w:tc>
          <w:tcPr>
            <w:tcW w:w="846" w:type="dxa"/>
            <w:tcBorders>
              <w:right w:val="nil"/>
            </w:tcBorders>
          </w:tcPr>
          <w:p w14:paraId="77D532EF" w14:textId="77777777" w:rsidR="00B813B0" w:rsidRPr="008B38D0" w:rsidRDefault="00B813B0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T4b</w:t>
            </w:r>
          </w:p>
        </w:tc>
        <w:tc>
          <w:tcPr>
            <w:tcW w:w="7450" w:type="dxa"/>
            <w:tcBorders>
              <w:top w:val="nil"/>
              <w:left w:val="nil"/>
              <w:bottom w:val="single" w:sz="4" w:space="0" w:color="auto"/>
            </w:tcBorders>
          </w:tcPr>
          <w:p w14:paraId="55DFA293" w14:textId="77777777" w:rsidR="005534F3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Tumor encasement of external iliac vessels or presence of gross tumor thrombus in major</w:t>
            </w: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14:paraId="490FF39C" w14:textId="528F279C" w:rsidR="00B813B0" w:rsidRPr="008B38D0" w:rsidRDefault="005534F3" w:rsidP="00B8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813B0" w:rsidRPr="008B38D0">
              <w:rPr>
                <w:rFonts w:ascii="Times New Roman" w:hAnsi="Times New Roman" w:cs="Times New Roman"/>
                <w:sz w:val="20"/>
                <w:szCs w:val="20"/>
              </w:rPr>
              <w:t>pelvic vessels</w:t>
            </w:r>
          </w:p>
        </w:tc>
      </w:tr>
    </w:tbl>
    <w:p w14:paraId="311EA054" w14:textId="77777777" w:rsidR="00126A7F" w:rsidRDefault="00126A7F" w:rsidP="00433B8A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76D686F6" w14:textId="2918A27F" w:rsidR="00B813B0" w:rsidRPr="008B38D0" w:rsidRDefault="00433B8A" w:rsidP="00433B8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B38D0">
        <w:rPr>
          <w:rFonts w:ascii="Times New Roman" w:hAnsi="Times New Roman" w:cs="Times New Roman"/>
          <w:b/>
          <w:bCs/>
          <w:sz w:val="20"/>
          <w:szCs w:val="20"/>
        </w:rPr>
        <w:t>N st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433B8A" w:rsidRPr="008B38D0" w14:paraId="3B4FAC1F" w14:textId="77777777" w:rsidTr="00017F6C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E390E" w14:textId="2D692E8D" w:rsidR="00433B8A" w:rsidRPr="008B38D0" w:rsidRDefault="00433B8A" w:rsidP="00017F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al Lymph Nodes</w:t>
            </w:r>
          </w:p>
        </w:tc>
      </w:tr>
      <w:tr w:rsidR="00433B8A" w:rsidRPr="008B38D0" w14:paraId="76F536A8" w14:textId="77777777" w:rsidTr="00017F6C">
        <w:tc>
          <w:tcPr>
            <w:tcW w:w="846" w:type="dxa"/>
            <w:tcBorders>
              <w:top w:val="single" w:sz="4" w:space="0" w:color="auto"/>
              <w:right w:val="nil"/>
            </w:tcBorders>
          </w:tcPr>
          <w:p w14:paraId="7A8AF986" w14:textId="4486761C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X</w:t>
            </w:r>
          </w:p>
        </w:tc>
        <w:tc>
          <w:tcPr>
            <w:tcW w:w="7450" w:type="dxa"/>
            <w:tcBorders>
              <w:top w:val="single" w:sz="4" w:space="0" w:color="auto"/>
              <w:left w:val="nil"/>
              <w:bottom w:val="nil"/>
            </w:tcBorders>
          </w:tcPr>
          <w:p w14:paraId="409388D5" w14:textId="55657E5D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Regional lymph nodes cannot be assessed</w:t>
            </w:r>
          </w:p>
        </w:tc>
      </w:tr>
      <w:tr w:rsidR="00433B8A" w:rsidRPr="008B38D0" w14:paraId="3902573E" w14:textId="77777777" w:rsidTr="00017F6C">
        <w:tc>
          <w:tcPr>
            <w:tcW w:w="846" w:type="dxa"/>
            <w:tcBorders>
              <w:right w:val="nil"/>
            </w:tcBorders>
          </w:tcPr>
          <w:p w14:paraId="383EBEB9" w14:textId="6943AC1D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</w:tcBorders>
          </w:tcPr>
          <w:p w14:paraId="5A278411" w14:textId="3C3D9EC3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o regional lymph node metastasis</w:t>
            </w:r>
          </w:p>
        </w:tc>
      </w:tr>
      <w:tr w:rsidR="00433B8A" w:rsidRPr="008B38D0" w14:paraId="30D0862D" w14:textId="77777777" w:rsidTr="00126A7F">
        <w:trPr>
          <w:trHeight w:val="57"/>
        </w:trPr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14:paraId="29D9C1E9" w14:textId="2DC199A3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7450" w:type="dxa"/>
            <w:tcBorders>
              <w:top w:val="nil"/>
              <w:left w:val="nil"/>
              <w:bottom w:val="single" w:sz="4" w:space="0" w:color="auto"/>
            </w:tcBorders>
          </w:tcPr>
          <w:p w14:paraId="21F0E010" w14:textId="6657F29D" w:rsidR="00433B8A" w:rsidRPr="008B38D0" w:rsidRDefault="00433B8A" w:rsidP="00017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8D0">
              <w:rPr>
                <w:rFonts w:ascii="Times New Roman" w:hAnsi="Times New Roman" w:cs="Times New Roman"/>
                <w:sz w:val="20"/>
                <w:szCs w:val="20"/>
              </w:rPr>
              <w:t>Regional lymph node metastasis</w:t>
            </w:r>
          </w:p>
        </w:tc>
      </w:tr>
    </w:tbl>
    <w:p w14:paraId="3DC267BB" w14:textId="77777777" w:rsidR="00433B8A" w:rsidRPr="008B38D0" w:rsidRDefault="00433B8A" w:rsidP="00126A7F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sectPr w:rsidR="00433B8A" w:rsidRPr="008B3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8F586" w14:textId="77777777" w:rsidR="003A12AC" w:rsidRDefault="003A12AC" w:rsidP="00F85E95">
      <w:r>
        <w:separator/>
      </w:r>
    </w:p>
  </w:endnote>
  <w:endnote w:type="continuationSeparator" w:id="0">
    <w:p w14:paraId="01A51BAC" w14:textId="77777777" w:rsidR="003A12AC" w:rsidRDefault="003A12AC" w:rsidP="00F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25C93" w14:textId="77777777" w:rsidR="003A12AC" w:rsidRDefault="003A12AC" w:rsidP="00F85E95">
      <w:r>
        <w:separator/>
      </w:r>
    </w:p>
  </w:footnote>
  <w:footnote w:type="continuationSeparator" w:id="0">
    <w:p w14:paraId="5D110A05" w14:textId="77777777" w:rsidR="003A12AC" w:rsidRDefault="003A12AC" w:rsidP="00F85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42B"/>
    <w:rsid w:val="00126A7F"/>
    <w:rsid w:val="00184054"/>
    <w:rsid w:val="001F7DAA"/>
    <w:rsid w:val="003A12AC"/>
    <w:rsid w:val="00433B8A"/>
    <w:rsid w:val="005534F3"/>
    <w:rsid w:val="00572043"/>
    <w:rsid w:val="00770E1C"/>
    <w:rsid w:val="008142FC"/>
    <w:rsid w:val="00881CA1"/>
    <w:rsid w:val="008B38D0"/>
    <w:rsid w:val="0092497C"/>
    <w:rsid w:val="00A64822"/>
    <w:rsid w:val="00A76B02"/>
    <w:rsid w:val="00B813B0"/>
    <w:rsid w:val="00C117AE"/>
    <w:rsid w:val="00C3642B"/>
    <w:rsid w:val="00D954EF"/>
    <w:rsid w:val="00E215FA"/>
    <w:rsid w:val="00F11687"/>
    <w:rsid w:val="00F8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F1D6E"/>
  <w15:chartTrackingRefBased/>
  <w15:docId w15:val="{D33EAF6D-DDF8-48FB-AF27-A2A0C77C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E95"/>
    <w:rPr>
      <w:sz w:val="18"/>
      <w:szCs w:val="18"/>
    </w:rPr>
  </w:style>
  <w:style w:type="table" w:styleId="a7">
    <w:name w:val="Table Grid"/>
    <w:basedOn w:val="a1"/>
    <w:uiPriority w:val="39"/>
    <w:rsid w:val="00F85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81CA1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脉脉 含</dc:creator>
  <cp:keywords/>
  <dc:description/>
  <cp:lastModifiedBy>琴脉脉 含</cp:lastModifiedBy>
  <cp:revision>16</cp:revision>
  <dcterms:created xsi:type="dcterms:W3CDTF">2023-04-20T15:24:00Z</dcterms:created>
  <dcterms:modified xsi:type="dcterms:W3CDTF">2023-04-23T09:13:00Z</dcterms:modified>
</cp:coreProperties>
</file>